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877A1" w14:textId="77777777" w:rsidR="008851A3" w:rsidRPr="00101C09" w:rsidRDefault="000C5B87" w:rsidP="000C5B87">
      <w:pPr>
        <w:rPr>
          <w:rFonts w:ascii="Times New Roman" w:hAnsi="Times New Roman" w:cs="Times New Roman"/>
          <w:sz w:val="24"/>
          <w:szCs w:val="24"/>
        </w:rPr>
      </w:pPr>
      <w:r w:rsidRPr="00101C09">
        <w:rPr>
          <w:rFonts w:ascii="Times New Roman" w:hAnsi="Times New Roman" w:cs="Times New Roman"/>
          <w:sz w:val="24"/>
          <w:szCs w:val="24"/>
        </w:rPr>
        <w:t>S1 Table. Generalized linear mixed modelling (SAS POC GLIMMIX statements) indicating the response variable, the selected distribution, the link function, and the selected structure of the covariance matrix.</w:t>
      </w:r>
    </w:p>
    <w:tbl>
      <w:tblPr>
        <w:tblStyle w:val="TableGrid"/>
        <w:tblpPr w:leftFromText="180" w:rightFromText="180" w:vertAnchor="page" w:horzAnchor="margin" w:tblpY="2905"/>
        <w:tblW w:w="0" w:type="auto"/>
        <w:tblLook w:val="04A0" w:firstRow="1" w:lastRow="0" w:firstColumn="1" w:lastColumn="0" w:noHBand="0" w:noVBand="1"/>
      </w:tblPr>
      <w:tblGrid>
        <w:gridCol w:w="1784"/>
        <w:gridCol w:w="1706"/>
        <w:gridCol w:w="1567"/>
        <w:gridCol w:w="1488"/>
      </w:tblGrid>
      <w:tr w:rsidR="000C5B87" w:rsidRPr="00CC1CB6" w14:paraId="350F9D9B" w14:textId="77777777" w:rsidTr="00B346D9">
        <w:tc>
          <w:tcPr>
            <w:tcW w:w="1784" w:type="dxa"/>
          </w:tcPr>
          <w:p w14:paraId="60324FC6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Experimental variable</w:t>
            </w:r>
          </w:p>
        </w:tc>
        <w:tc>
          <w:tcPr>
            <w:tcW w:w="1706" w:type="dxa"/>
          </w:tcPr>
          <w:p w14:paraId="052B5B8A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Distribu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7" w:type="dxa"/>
          </w:tcPr>
          <w:p w14:paraId="6B63733B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Link function</w:t>
            </w:r>
          </w:p>
        </w:tc>
        <w:tc>
          <w:tcPr>
            <w:tcW w:w="1488" w:type="dxa"/>
          </w:tcPr>
          <w:p w14:paraId="61487DD1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Covariance structure</w:t>
            </w:r>
          </w:p>
        </w:tc>
      </w:tr>
      <w:tr w:rsidR="000C5B87" w:rsidRPr="00CC1CB6" w14:paraId="2E63756B" w14:textId="77777777" w:rsidTr="00B346D9">
        <w:tc>
          <w:tcPr>
            <w:tcW w:w="1784" w:type="dxa"/>
          </w:tcPr>
          <w:p w14:paraId="331E259E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706" w:type="dxa"/>
          </w:tcPr>
          <w:p w14:paraId="2695DDDD" w14:textId="77777777" w:rsidR="000C5B87" w:rsidRPr="00CC1CB6" w:rsidRDefault="003C702A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5E6D3B5A" w14:textId="77777777" w:rsidR="000C5B87" w:rsidRPr="00CC1CB6" w:rsidRDefault="004C054A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1F8AE442" w14:textId="77777777" w:rsidR="000C5B87" w:rsidRPr="00CC1CB6" w:rsidRDefault="004C054A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14:paraId="6C4861F3" w14:textId="77777777" w:rsidTr="00B346D9">
        <w:tc>
          <w:tcPr>
            <w:tcW w:w="1784" w:type="dxa"/>
          </w:tcPr>
          <w:p w14:paraId="389C619D" w14:textId="4D13841A" w:rsidR="000C5B87" w:rsidRPr="00CC1CB6" w:rsidRDefault="000C5B87" w:rsidP="003E003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3E003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706" w:type="dxa"/>
          </w:tcPr>
          <w:p w14:paraId="62599269" w14:textId="77777777" w:rsidR="000C5B87" w:rsidRPr="00CC1CB6" w:rsidRDefault="00DC0E7B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14:paraId="21529FD6" w14:textId="77777777" w:rsidR="000C5B87" w:rsidRPr="00CC1CB6" w:rsidRDefault="00DC0E7B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79CA9879" w14:textId="77777777" w:rsidR="000C5B87" w:rsidRPr="00CC1CB6" w:rsidRDefault="006E348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14:paraId="62E3DEE0" w14:textId="77777777" w:rsidTr="00B346D9">
        <w:tc>
          <w:tcPr>
            <w:tcW w:w="1784" w:type="dxa"/>
          </w:tcPr>
          <w:p w14:paraId="2FE29B31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</w:p>
        </w:tc>
        <w:tc>
          <w:tcPr>
            <w:tcW w:w="1706" w:type="dxa"/>
          </w:tcPr>
          <w:p w14:paraId="236880A4" w14:textId="77777777" w:rsidR="000C5B87" w:rsidRPr="00CC1CB6" w:rsidRDefault="009600B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7B1BE53F" w14:textId="77777777" w:rsidR="000C5B87" w:rsidRPr="00CC1CB6" w:rsidRDefault="009600B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7836A1A3" w14:textId="77777777" w:rsidR="000C5B87" w:rsidRPr="00CC1CB6" w:rsidRDefault="009600B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14:paraId="435925D8" w14:textId="77777777" w:rsidTr="00B346D9">
        <w:tc>
          <w:tcPr>
            <w:tcW w:w="1784" w:type="dxa"/>
          </w:tcPr>
          <w:p w14:paraId="5AEA3088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erum cortisol</w:t>
            </w:r>
          </w:p>
        </w:tc>
        <w:tc>
          <w:tcPr>
            <w:tcW w:w="1706" w:type="dxa"/>
          </w:tcPr>
          <w:p w14:paraId="6554C698" w14:textId="77777777" w:rsidR="000C5B87" w:rsidRPr="00CC1CB6" w:rsidRDefault="001B0E1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0053925C" w14:textId="77777777" w:rsidR="000C5B87" w:rsidRPr="00CC1CB6" w:rsidRDefault="00EA7CE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21227E6F" w14:textId="77777777" w:rsidR="000C5B87" w:rsidRPr="00CC1CB6" w:rsidRDefault="00EA7CE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0C5B87" w:rsidRPr="00CC1CB6" w14:paraId="77C989D7" w14:textId="77777777" w:rsidTr="00B346D9">
        <w:tc>
          <w:tcPr>
            <w:tcW w:w="1784" w:type="dxa"/>
          </w:tcPr>
          <w:p w14:paraId="4E0D9633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706" w:type="dxa"/>
          </w:tcPr>
          <w:p w14:paraId="7A480E59" w14:textId="77777777" w:rsidR="000C5B87" w:rsidRPr="00CC1CB6" w:rsidRDefault="00616712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14:paraId="395B54C8" w14:textId="77777777" w:rsidR="000C5B87" w:rsidRPr="00CC1CB6" w:rsidRDefault="00212E2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7FD05E95" w14:textId="77777777" w:rsidR="000C5B87" w:rsidRPr="00CC1CB6" w:rsidRDefault="00212E2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0C5B87" w:rsidRPr="00CC1CB6" w14:paraId="0EBCBA59" w14:textId="77777777" w:rsidTr="00B346D9">
        <w:tc>
          <w:tcPr>
            <w:tcW w:w="1784" w:type="dxa"/>
          </w:tcPr>
          <w:p w14:paraId="09B9E5EF" w14:textId="106C9EEA" w:rsidR="000C5B87" w:rsidRPr="00CC1CB6" w:rsidRDefault="003E0035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1706" w:type="dxa"/>
          </w:tcPr>
          <w:p w14:paraId="3BB6B9CC" w14:textId="77777777" w:rsidR="000C5B87" w:rsidRPr="00CC1CB6" w:rsidRDefault="0049100A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6C0294E2" w14:textId="77777777" w:rsidR="000C5B87" w:rsidRPr="00CC1CB6" w:rsidRDefault="00583EDF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3A1690C5" w14:textId="77777777" w:rsidR="000C5B87" w:rsidRPr="00CC1CB6" w:rsidRDefault="0049100A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0C5B87" w:rsidRPr="00CC1CB6" w14:paraId="6C2358E7" w14:textId="77777777" w:rsidTr="00B346D9">
        <w:tc>
          <w:tcPr>
            <w:tcW w:w="1784" w:type="dxa"/>
          </w:tcPr>
          <w:p w14:paraId="7945A791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706" w:type="dxa"/>
          </w:tcPr>
          <w:p w14:paraId="003A7192" w14:textId="77777777" w:rsidR="000C5B87" w:rsidRPr="00CC1CB6" w:rsidRDefault="00CA444D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5D23A64F" w14:textId="77777777" w:rsidR="000C5B87" w:rsidRPr="00CC1CB6" w:rsidRDefault="00A05E9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3BB00E5A" w14:textId="77777777" w:rsidR="000C5B87" w:rsidRPr="00CC1CB6" w:rsidRDefault="00A05E9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0C5B87" w:rsidRPr="00CC1CB6" w14:paraId="73519259" w14:textId="77777777" w:rsidTr="00B346D9">
        <w:tc>
          <w:tcPr>
            <w:tcW w:w="1784" w:type="dxa"/>
          </w:tcPr>
          <w:p w14:paraId="23167754" w14:textId="362E4E08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DG</w:t>
            </w:r>
            <w:r w:rsidR="003E0035"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 w:rsidR="004A337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706" w:type="dxa"/>
          </w:tcPr>
          <w:p w14:paraId="2FEC8A16" w14:textId="77777777" w:rsidR="000C5B87" w:rsidRPr="00CC1CB6" w:rsidRDefault="004A337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14:paraId="207A4D27" w14:textId="77777777" w:rsidR="000C5B87" w:rsidRPr="00CC1CB6" w:rsidRDefault="004A337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0EEE9EDF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A3379" w:rsidRPr="00CC1CB6" w14:paraId="1C4812A0" w14:textId="77777777" w:rsidTr="00B346D9">
        <w:tc>
          <w:tcPr>
            <w:tcW w:w="1784" w:type="dxa"/>
          </w:tcPr>
          <w:p w14:paraId="1B684929" w14:textId="392CE646" w:rsidR="004A3379" w:rsidRPr="00CC1CB6" w:rsidRDefault="004A337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DG</w:t>
            </w:r>
            <w:r w:rsidR="003E0035"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706" w:type="dxa"/>
          </w:tcPr>
          <w:p w14:paraId="0ACB61DF" w14:textId="77777777" w:rsidR="004A3379" w:rsidRPr="00CC1CB6" w:rsidRDefault="00703C3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37764F6D" w14:textId="77777777" w:rsidR="004A3379" w:rsidRPr="00CC1CB6" w:rsidRDefault="00703C3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50D1D0E7" w14:textId="77777777" w:rsidR="004A3379" w:rsidRPr="00CC1CB6" w:rsidRDefault="004A337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A3379" w:rsidRPr="00CC1CB6" w14:paraId="7B858109" w14:textId="77777777" w:rsidTr="00B346D9">
        <w:tc>
          <w:tcPr>
            <w:tcW w:w="1784" w:type="dxa"/>
          </w:tcPr>
          <w:p w14:paraId="13FF3C66" w14:textId="5F98532C" w:rsidR="004A3379" w:rsidRPr="00CC1CB6" w:rsidRDefault="004A3379" w:rsidP="00963E3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D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63E3E">
              <w:rPr>
                <w:rFonts w:ascii="Times New Roman" w:hAnsi="Times New Roman" w:cs="Times New Roman"/>
                <w:sz w:val="16"/>
                <w:szCs w:val="16"/>
              </w:rPr>
              <w:t>d 14 - 28</w:t>
            </w:r>
          </w:p>
        </w:tc>
        <w:tc>
          <w:tcPr>
            <w:tcW w:w="1706" w:type="dxa"/>
          </w:tcPr>
          <w:p w14:paraId="41BCD857" w14:textId="77777777" w:rsidR="004A3379" w:rsidRPr="00CC1CB6" w:rsidRDefault="00703C3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04C45FCB" w14:textId="77777777" w:rsidR="004A3379" w:rsidRPr="00CC1CB6" w:rsidRDefault="00703C36" w:rsidP="00EA7C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EA7CE4">
              <w:rPr>
                <w:rFonts w:ascii="Times New Roman" w:hAnsi="Times New Roman" w:cs="Times New Roman"/>
                <w:sz w:val="16"/>
                <w:szCs w:val="16"/>
              </w:rPr>
              <w:t>og</w:t>
            </w:r>
          </w:p>
        </w:tc>
        <w:tc>
          <w:tcPr>
            <w:tcW w:w="1488" w:type="dxa"/>
          </w:tcPr>
          <w:p w14:paraId="7C9BAE95" w14:textId="77777777" w:rsidR="004A3379" w:rsidRPr="00CC1CB6" w:rsidRDefault="004A337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5B87" w:rsidRPr="00CC1CB6" w14:paraId="5CBE30DE" w14:textId="77777777" w:rsidTr="00B346D9">
        <w:tc>
          <w:tcPr>
            <w:tcW w:w="1784" w:type="dxa"/>
          </w:tcPr>
          <w:p w14:paraId="4BB440A9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hrink 1</w:t>
            </w:r>
          </w:p>
        </w:tc>
        <w:tc>
          <w:tcPr>
            <w:tcW w:w="1706" w:type="dxa"/>
          </w:tcPr>
          <w:p w14:paraId="5D21801D" w14:textId="77777777" w:rsidR="000C5B87" w:rsidRPr="00CC1CB6" w:rsidRDefault="00C040B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693CC7E0" w14:textId="77777777" w:rsidR="000C5B87" w:rsidRPr="00CC1CB6" w:rsidRDefault="00C040B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5BCCD96E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5B87" w:rsidRPr="00CC1CB6" w14:paraId="6D894C36" w14:textId="77777777" w:rsidTr="00B346D9">
        <w:tc>
          <w:tcPr>
            <w:tcW w:w="1784" w:type="dxa"/>
            <w:shd w:val="clear" w:color="auto" w:fill="auto"/>
          </w:tcPr>
          <w:p w14:paraId="0765A1AC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5C1F">
              <w:rPr>
                <w:rFonts w:ascii="Times New Roman" w:hAnsi="Times New Roman" w:cs="Times New Roman"/>
                <w:sz w:val="16"/>
                <w:szCs w:val="16"/>
              </w:rPr>
              <w:t>Shrink 2</w:t>
            </w:r>
          </w:p>
        </w:tc>
        <w:tc>
          <w:tcPr>
            <w:tcW w:w="1706" w:type="dxa"/>
          </w:tcPr>
          <w:p w14:paraId="60F801F9" w14:textId="77777777" w:rsidR="000C5B87" w:rsidRPr="00CC1CB6" w:rsidRDefault="009B579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25709A08" w14:textId="77777777" w:rsidR="000C5B87" w:rsidRPr="00CC1CB6" w:rsidRDefault="009B5793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6BD1DFF3" w14:textId="77777777" w:rsidR="000C5B87" w:rsidRPr="00CC1CB6" w:rsidRDefault="000C5B8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14:paraId="4F27C0FD" w14:textId="77777777" w:rsidTr="00B346D9">
        <w:tc>
          <w:tcPr>
            <w:tcW w:w="1784" w:type="dxa"/>
          </w:tcPr>
          <w:p w14:paraId="473D92DA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2E5">
              <w:rPr>
                <w:rFonts w:ascii="Times New Roman" w:hAnsi="Times New Roman" w:cs="Times New Roman"/>
                <w:sz w:val="16"/>
                <w:szCs w:val="16"/>
              </w:rPr>
              <w:t>Feeding Time</w:t>
            </w:r>
          </w:p>
        </w:tc>
        <w:tc>
          <w:tcPr>
            <w:tcW w:w="1706" w:type="dxa"/>
          </w:tcPr>
          <w:p w14:paraId="203789F1" w14:textId="77777777" w:rsidR="00ED7469" w:rsidRPr="00CC1CB6" w:rsidRDefault="00AE2EC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0DB3A6BD" w14:textId="77777777" w:rsidR="00ED7469" w:rsidRPr="00CC1CB6" w:rsidRDefault="00AE2EC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40105F60" w14:textId="77777777" w:rsidR="00ED7469" w:rsidRPr="00CC1CB6" w:rsidRDefault="00AE2EC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6A1F46D4" w14:textId="77777777" w:rsidTr="00B346D9">
        <w:tc>
          <w:tcPr>
            <w:tcW w:w="1784" w:type="dxa"/>
          </w:tcPr>
          <w:p w14:paraId="43237EF4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eeding Intake</w:t>
            </w:r>
          </w:p>
        </w:tc>
        <w:tc>
          <w:tcPr>
            <w:tcW w:w="1706" w:type="dxa"/>
          </w:tcPr>
          <w:p w14:paraId="43CA36B3" w14:textId="77777777" w:rsidR="00ED7469" w:rsidRPr="00CC1CB6" w:rsidRDefault="00C01CE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3FA1459F" w14:textId="77777777" w:rsidR="00ED7469" w:rsidRPr="00CC1CB6" w:rsidRDefault="00C01CE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28F8C160" w14:textId="77777777" w:rsidR="00ED7469" w:rsidRPr="00CC1CB6" w:rsidRDefault="00C01CE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4EFC8B00" w14:textId="77777777" w:rsidTr="00B346D9">
        <w:tc>
          <w:tcPr>
            <w:tcW w:w="1784" w:type="dxa"/>
          </w:tcPr>
          <w:p w14:paraId="4CED33BE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eeding Rate</w:t>
            </w:r>
          </w:p>
        </w:tc>
        <w:tc>
          <w:tcPr>
            <w:tcW w:w="1706" w:type="dxa"/>
          </w:tcPr>
          <w:p w14:paraId="42E6DC1C" w14:textId="77777777" w:rsidR="00ED7469" w:rsidRPr="00CC1CB6" w:rsidRDefault="000E567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2D970114" w14:textId="77777777" w:rsidR="00ED7469" w:rsidRPr="00CC1CB6" w:rsidRDefault="000E567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15112D1E" w14:textId="77777777" w:rsidR="00ED7469" w:rsidRPr="00CC1CB6" w:rsidRDefault="000E567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24C4456D" w14:textId="77777777" w:rsidTr="00B346D9">
        <w:tc>
          <w:tcPr>
            <w:tcW w:w="1784" w:type="dxa"/>
          </w:tcPr>
          <w:p w14:paraId="496D5431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frequency</w:t>
            </w:r>
          </w:p>
        </w:tc>
        <w:tc>
          <w:tcPr>
            <w:tcW w:w="1706" w:type="dxa"/>
          </w:tcPr>
          <w:p w14:paraId="0243C9CD" w14:textId="77777777" w:rsidR="00ED7469" w:rsidRPr="00CC1CB6" w:rsidRDefault="008B62D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7DA16375" w14:textId="77777777" w:rsidR="00ED7469" w:rsidRPr="00CC1CB6" w:rsidRDefault="008B62D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3371833B" w14:textId="77777777" w:rsidR="00ED7469" w:rsidRPr="00CC1CB6" w:rsidRDefault="008B62D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328C575E" w14:textId="77777777" w:rsidTr="00B346D9">
        <w:tc>
          <w:tcPr>
            <w:tcW w:w="1784" w:type="dxa"/>
          </w:tcPr>
          <w:p w14:paraId="18A83C05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duration</w:t>
            </w:r>
          </w:p>
        </w:tc>
        <w:tc>
          <w:tcPr>
            <w:tcW w:w="1706" w:type="dxa"/>
          </w:tcPr>
          <w:p w14:paraId="091341FE" w14:textId="77777777" w:rsidR="00ED7469" w:rsidRPr="00CC1CB6" w:rsidRDefault="00AB5F7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42D76D43" w14:textId="77777777" w:rsidR="00ED7469" w:rsidRPr="00CC1CB6" w:rsidRDefault="00AB5F7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5D8781D3" w14:textId="77777777" w:rsidR="00ED7469" w:rsidRPr="00CC1CB6" w:rsidRDefault="00AB5F7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63B02B50" w14:textId="77777777" w:rsidTr="00B346D9">
        <w:tc>
          <w:tcPr>
            <w:tcW w:w="1784" w:type="dxa"/>
          </w:tcPr>
          <w:p w14:paraId="4D007136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size</w:t>
            </w:r>
          </w:p>
        </w:tc>
        <w:tc>
          <w:tcPr>
            <w:tcW w:w="1706" w:type="dxa"/>
          </w:tcPr>
          <w:p w14:paraId="25040A12" w14:textId="77777777" w:rsidR="00ED7469" w:rsidRPr="00CC1CB6" w:rsidRDefault="0054234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27032C22" w14:textId="77777777" w:rsidR="00ED7469" w:rsidRPr="00CC1CB6" w:rsidRDefault="00AD66F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3FC0D4CA" w14:textId="77777777" w:rsidR="00ED7469" w:rsidRPr="00CC1CB6" w:rsidRDefault="00AD66F8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6473108F" w14:textId="77777777" w:rsidTr="00B346D9">
        <w:tc>
          <w:tcPr>
            <w:tcW w:w="1784" w:type="dxa"/>
          </w:tcPr>
          <w:p w14:paraId="787A8569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light Speed</w:t>
            </w:r>
          </w:p>
        </w:tc>
        <w:tc>
          <w:tcPr>
            <w:tcW w:w="1706" w:type="dxa"/>
          </w:tcPr>
          <w:p w14:paraId="0F5CF5D3" w14:textId="77777777" w:rsidR="00ED7469" w:rsidRPr="00CC1CB6" w:rsidRDefault="00E6046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7C4F49AF" w14:textId="77777777" w:rsidR="00ED7469" w:rsidRPr="00CC1CB6" w:rsidRDefault="002F2CFC" w:rsidP="00EA7C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EA7CE4">
              <w:rPr>
                <w:rFonts w:ascii="Times New Roman" w:hAnsi="Times New Roman" w:cs="Times New Roman"/>
                <w:sz w:val="16"/>
                <w:szCs w:val="16"/>
              </w:rPr>
              <w:t>og</w:t>
            </w:r>
          </w:p>
        </w:tc>
        <w:tc>
          <w:tcPr>
            <w:tcW w:w="1488" w:type="dxa"/>
          </w:tcPr>
          <w:p w14:paraId="08CABAF5" w14:textId="77777777" w:rsidR="00ED7469" w:rsidRPr="00CC1CB6" w:rsidRDefault="006D2605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ED7469" w:rsidRPr="00CC1CB6" w14:paraId="6EE211E0" w14:textId="77777777" w:rsidTr="00B346D9">
        <w:tc>
          <w:tcPr>
            <w:tcW w:w="1784" w:type="dxa"/>
          </w:tcPr>
          <w:p w14:paraId="2D4F29B3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I</w:t>
            </w:r>
          </w:p>
        </w:tc>
        <w:tc>
          <w:tcPr>
            <w:tcW w:w="1706" w:type="dxa"/>
          </w:tcPr>
          <w:p w14:paraId="50FF7325" w14:textId="77777777" w:rsidR="00ED7469" w:rsidRPr="00CC1CB6" w:rsidRDefault="00001A8C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72F13857" w14:textId="77777777" w:rsidR="00ED7469" w:rsidRPr="00CC1CB6" w:rsidRDefault="00001A8C" w:rsidP="00EA7C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EA7CE4">
              <w:rPr>
                <w:rFonts w:ascii="Times New Roman" w:hAnsi="Times New Roman" w:cs="Times New Roman"/>
                <w:sz w:val="16"/>
                <w:szCs w:val="16"/>
              </w:rPr>
              <w:t>og</w:t>
            </w:r>
          </w:p>
        </w:tc>
        <w:tc>
          <w:tcPr>
            <w:tcW w:w="1488" w:type="dxa"/>
          </w:tcPr>
          <w:p w14:paraId="2B0B6302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14:paraId="52841522" w14:textId="77777777" w:rsidTr="00B346D9">
        <w:tc>
          <w:tcPr>
            <w:tcW w:w="1784" w:type="dxa"/>
          </w:tcPr>
          <w:p w14:paraId="71D4A985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ta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ut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duration</w:t>
            </w:r>
            <w:r w:rsidR="00355C0C">
              <w:rPr>
                <w:rFonts w:ascii="Times New Roman" w:hAnsi="Times New Roman" w:cs="Times New Roman"/>
                <w:sz w:val="16"/>
                <w:szCs w:val="16"/>
              </w:rPr>
              <w:t xml:space="preserve">  d1-d5</w:t>
            </w:r>
          </w:p>
        </w:tc>
        <w:tc>
          <w:tcPr>
            <w:tcW w:w="1706" w:type="dxa"/>
          </w:tcPr>
          <w:p w14:paraId="067849EF" w14:textId="77777777" w:rsidR="00ED7469" w:rsidRPr="00CC1CB6" w:rsidRDefault="0088177B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4FB8F79E" w14:textId="77777777" w:rsidR="00ED7469" w:rsidRPr="00CC1CB6" w:rsidRDefault="00393E42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06003F2B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14:paraId="470949DF" w14:textId="77777777" w:rsidTr="00B346D9">
        <w:tc>
          <w:tcPr>
            <w:tcW w:w="1784" w:type="dxa"/>
          </w:tcPr>
          <w:p w14:paraId="302BA241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y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ut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duration</w:t>
            </w:r>
            <w:r w:rsidR="00355C0C">
              <w:rPr>
                <w:rFonts w:ascii="Times New Roman" w:hAnsi="Times New Roman" w:cs="Times New Roman"/>
                <w:sz w:val="16"/>
                <w:szCs w:val="16"/>
              </w:rPr>
              <w:t xml:space="preserve">  d1-d5</w:t>
            </w:r>
          </w:p>
        </w:tc>
        <w:tc>
          <w:tcPr>
            <w:tcW w:w="1706" w:type="dxa"/>
          </w:tcPr>
          <w:p w14:paraId="14FC567B" w14:textId="77777777" w:rsidR="00ED7469" w:rsidRPr="00CC1CB6" w:rsidRDefault="00355C0C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2F8E6F5F" w14:textId="77777777" w:rsidR="00ED7469" w:rsidRPr="00CC1CB6" w:rsidRDefault="00355C0C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06535C51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14:paraId="5B3BB707" w14:textId="77777777" w:rsidTr="00B346D9">
        <w:tc>
          <w:tcPr>
            <w:tcW w:w="1784" w:type="dxa"/>
          </w:tcPr>
          <w:p w14:paraId="4A63BD90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tanding percentage</w:t>
            </w:r>
            <w:r w:rsidR="0088177B">
              <w:rPr>
                <w:rFonts w:ascii="Times New Roman" w:hAnsi="Times New Roman" w:cs="Times New Roman"/>
                <w:sz w:val="16"/>
                <w:szCs w:val="16"/>
              </w:rPr>
              <w:t xml:space="preserve"> d1-d5</w:t>
            </w:r>
          </w:p>
        </w:tc>
        <w:tc>
          <w:tcPr>
            <w:tcW w:w="1706" w:type="dxa"/>
          </w:tcPr>
          <w:p w14:paraId="6F6C1713" w14:textId="77777777" w:rsidR="00ED7469" w:rsidRPr="00CC1CB6" w:rsidRDefault="0088177B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20BE24F9" w14:textId="77777777" w:rsidR="00ED7469" w:rsidRPr="00CC1CB6" w:rsidRDefault="0088177B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399D1BAE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7BE7" w:rsidRPr="00CC1CB6" w14:paraId="5CD5164F" w14:textId="77777777" w:rsidTr="00B346D9">
        <w:tc>
          <w:tcPr>
            <w:tcW w:w="1784" w:type="dxa"/>
          </w:tcPr>
          <w:p w14:paraId="1CE97910" w14:textId="77777777" w:rsidR="00647BE7" w:rsidRPr="00CC1CB6" w:rsidRDefault="00647BE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ing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percent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1-d5</w:t>
            </w:r>
          </w:p>
        </w:tc>
        <w:tc>
          <w:tcPr>
            <w:tcW w:w="1706" w:type="dxa"/>
          </w:tcPr>
          <w:p w14:paraId="43D61568" w14:textId="77777777" w:rsidR="00647BE7" w:rsidRDefault="00647BE7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07001246" w14:textId="77777777" w:rsidR="00647BE7" w:rsidRDefault="00A5217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28C9B297" w14:textId="77777777" w:rsidR="00647BE7" w:rsidRDefault="00A5217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7469" w:rsidRPr="00CC1CB6" w14:paraId="1A31E1A6" w14:textId="77777777" w:rsidTr="00B346D9">
        <w:tc>
          <w:tcPr>
            <w:tcW w:w="1784" w:type="dxa"/>
          </w:tcPr>
          <w:p w14:paraId="75C5AB2A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itude score</w:t>
            </w:r>
          </w:p>
        </w:tc>
        <w:tc>
          <w:tcPr>
            <w:tcW w:w="1706" w:type="dxa"/>
          </w:tcPr>
          <w:p w14:paraId="3B445BA0" w14:textId="77777777" w:rsidR="00ED7469" w:rsidRPr="00CC1CB6" w:rsidRDefault="00E6046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14:paraId="487BDC38" w14:textId="77777777" w:rsidR="00ED7469" w:rsidRPr="00CC1CB6" w:rsidRDefault="00D16B2D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52BC3B0A" w14:textId="77777777" w:rsidR="00ED7469" w:rsidRPr="00CC1CB6" w:rsidRDefault="00E6046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E6046E" w:rsidRPr="00CC1CB6" w14:paraId="2E2139AA" w14:textId="77777777" w:rsidTr="00B346D9">
        <w:tc>
          <w:tcPr>
            <w:tcW w:w="1784" w:type="dxa"/>
          </w:tcPr>
          <w:p w14:paraId="06AA702E" w14:textId="77777777" w:rsidR="00E6046E" w:rsidRDefault="00E6046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meness score</w:t>
            </w:r>
          </w:p>
        </w:tc>
        <w:tc>
          <w:tcPr>
            <w:tcW w:w="1706" w:type="dxa"/>
          </w:tcPr>
          <w:p w14:paraId="539E4424" w14:textId="77777777" w:rsidR="00E6046E" w:rsidRDefault="00E6046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14:paraId="79A8F217" w14:textId="77777777" w:rsidR="00E6046E" w:rsidRPr="00CC1CB6" w:rsidRDefault="00D16B2D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615C5477" w14:textId="77777777" w:rsidR="00E6046E" w:rsidRPr="00CC1CB6" w:rsidRDefault="00D16B2D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1EFC7470" w14:textId="77777777" w:rsidTr="00B346D9">
        <w:tc>
          <w:tcPr>
            <w:tcW w:w="1784" w:type="dxa"/>
          </w:tcPr>
          <w:p w14:paraId="4BADFFD4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0105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1706" w:type="dxa"/>
          </w:tcPr>
          <w:p w14:paraId="6D3C5662" w14:textId="77777777" w:rsidR="00ED7469" w:rsidRDefault="0063241D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3ECADCCC" w14:textId="77777777" w:rsidR="00ED7469" w:rsidRPr="00CC1CB6" w:rsidRDefault="0074009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078546DE" w14:textId="77777777" w:rsidR="00ED7469" w:rsidRDefault="0074009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ED7469" w:rsidRPr="00CC1CB6" w14:paraId="7611EBC2" w14:textId="77777777" w:rsidTr="00B346D9">
        <w:tc>
          <w:tcPr>
            <w:tcW w:w="1784" w:type="dxa"/>
          </w:tcPr>
          <w:p w14:paraId="560BB298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nulocytes</w:t>
            </w:r>
          </w:p>
        </w:tc>
        <w:tc>
          <w:tcPr>
            <w:tcW w:w="1706" w:type="dxa"/>
          </w:tcPr>
          <w:p w14:paraId="19CF5D1E" w14:textId="77777777" w:rsidR="00ED7469" w:rsidRPr="00CC1CB6" w:rsidRDefault="002560D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433410F4" w14:textId="77777777" w:rsidR="00ED7469" w:rsidRPr="00CC1CB6" w:rsidRDefault="0034331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3F7B3E4D" w14:textId="77777777" w:rsidR="00ED7469" w:rsidRPr="00CC1CB6" w:rsidRDefault="00343314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ED7469" w:rsidRPr="00CC1CB6" w14:paraId="696EB5F3" w14:textId="77777777" w:rsidTr="00B346D9">
        <w:tc>
          <w:tcPr>
            <w:tcW w:w="1784" w:type="dxa"/>
          </w:tcPr>
          <w:p w14:paraId="288E5EE0" w14:textId="77777777" w:rsidR="00ED7469" w:rsidRPr="00CC1CB6" w:rsidRDefault="00ED7469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1706" w:type="dxa"/>
          </w:tcPr>
          <w:p w14:paraId="78DA7257" w14:textId="77777777" w:rsidR="00ED7469" w:rsidRPr="00CC1CB6" w:rsidRDefault="00B431A5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14:paraId="6F6171EF" w14:textId="77777777" w:rsidR="00ED7469" w:rsidRPr="00CC1CB6" w:rsidRDefault="00D54DE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14:paraId="085CC142" w14:textId="77777777" w:rsidR="00ED7469" w:rsidRPr="00CC1CB6" w:rsidRDefault="00D54DEE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5E0A7B" w:rsidRPr="00CC1CB6" w14:paraId="3B3D2C32" w14:textId="77777777" w:rsidTr="00B346D9">
        <w:tc>
          <w:tcPr>
            <w:tcW w:w="1784" w:type="dxa"/>
          </w:tcPr>
          <w:p w14:paraId="08A6449A" w14:textId="77777777" w:rsidR="005E0A7B" w:rsidRDefault="00CD1D7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Standing % 20</w:t>
            </w:r>
            <w:r w:rsidR="00637A4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06" w:type="dxa"/>
          </w:tcPr>
          <w:p w14:paraId="6DA28A1B" w14:textId="77777777" w:rsidR="005E0A7B" w:rsidRDefault="00637A46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0F991690" w14:textId="77777777" w:rsidR="005E0A7B" w:rsidRDefault="002A0C81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7F034363" w14:textId="77777777" w:rsidR="005E0A7B" w:rsidRDefault="004B5F7F" w:rsidP="00B346D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D1D71" w:rsidRPr="00CC1CB6" w14:paraId="207782A4" w14:textId="77777777" w:rsidTr="00B346D9">
        <w:tc>
          <w:tcPr>
            <w:tcW w:w="1784" w:type="dxa"/>
          </w:tcPr>
          <w:p w14:paraId="34D53E20" w14:textId="77777777" w:rsidR="00CD1D71" w:rsidRDefault="00CD1D71" w:rsidP="00CD1D7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ing % 4h</w:t>
            </w:r>
          </w:p>
        </w:tc>
        <w:tc>
          <w:tcPr>
            <w:tcW w:w="1706" w:type="dxa"/>
          </w:tcPr>
          <w:p w14:paraId="73BD21CC" w14:textId="77777777" w:rsidR="00CD1D71" w:rsidRDefault="00CD1D71" w:rsidP="00CD1D7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39C67696" w14:textId="77777777" w:rsidR="00CD1D71" w:rsidRDefault="007221E1" w:rsidP="00EA7C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EA7CE4">
              <w:rPr>
                <w:rFonts w:ascii="Times New Roman" w:hAnsi="Times New Roman" w:cs="Times New Roman"/>
                <w:sz w:val="16"/>
                <w:szCs w:val="16"/>
              </w:rPr>
              <w:t>og</w:t>
            </w:r>
          </w:p>
        </w:tc>
        <w:tc>
          <w:tcPr>
            <w:tcW w:w="1488" w:type="dxa"/>
          </w:tcPr>
          <w:p w14:paraId="0DC02C7D" w14:textId="77777777" w:rsidR="00CD1D71" w:rsidRDefault="002A0C81" w:rsidP="00CD1D7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C1198" w:rsidRPr="00CC1CB6" w14:paraId="0E537681" w14:textId="77777777" w:rsidTr="00B346D9">
        <w:tc>
          <w:tcPr>
            <w:tcW w:w="1784" w:type="dxa"/>
          </w:tcPr>
          <w:p w14:paraId="23DB8F24" w14:textId="77777777" w:rsidR="001C1198" w:rsidRDefault="001C1198" w:rsidP="00CD1D7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ing % 8h rest</w:t>
            </w:r>
          </w:p>
        </w:tc>
        <w:tc>
          <w:tcPr>
            <w:tcW w:w="1706" w:type="dxa"/>
          </w:tcPr>
          <w:p w14:paraId="390F2F72" w14:textId="77777777" w:rsidR="001C1198" w:rsidRDefault="001C1198" w:rsidP="00CD1D7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14:paraId="169BFA50" w14:textId="77777777" w:rsidR="001C1198" w:rsidRDefault="002A0C81" w:rsidP="00EA7CE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14:paraId="78DE96FE" w14:textId="77777777" w:rsidR="001C1198" w:rsidRDefault="002A0C81" w:rsidP="00CD1D7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32F5D974" w14:textId="77777777" w:rsidR="00243B11" w:rsidRDefault="00243B11"/>
    <w:sectPr w:rsidR="0024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00CCE" w14:textId="77777777" w:rsidR="001032B8" w:rsidRDefault="001032B8" w:rsidP="00547642">
      <w:pPr>
        <w:spacing w:after="0" w:line="240" w:lineRule="auto"/>
      </w:pPr>
      <w:r>
        <w:separator/>
      </w:r>
    </w:p>
  </w:endnote>
  <w:endnote w:type="continuationSeparator" w:id="0">
    <w:p w14:paraId="26E9102D" w14:textId="77777777" w:rsidR="001032B8" w:rsidRDefault="001032B8" w:rsidP="00547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31D3E" w14:textId="77777777" w:rsidR="001032B8" w:rsidRDefault="001032B8" w:rsidP="00547642">
      <w:pPr>
        <w:spacing w:after="0" w:line="240" w:lineRule="auto"/>
      </w:pPr>
      <w:r>
        <w:separator/>
      </w:r>
    </w:p>
  </w:footnote>
  <w:footnote w:type="continuationSeparator" w:id="0">
    <w:p w14:paraId="609D8B20" w14:textId="77777777" w:rsidR="001032B8" w:rsidRDefault="001032B8" w:rsidP="00547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B87"/>
    <w:rsid w:val="00001A8C"/>
    <w:rsid w:val="00004F62"/>
    <w:rsid w:val="00040478"/>
    <w:rsid w:val="000430A4"/>
    <w:rsid w:val="00046A1F"/>
    <w:rsid w:val="00073F6F"/>
    <w:rsid w:val="000A4AC2"/>
    <w:rsid w:val="000C5B87"/>
    <w:rsid w:val="000E31E2"/>
    <w:rsid w:val="000E5676"/>
    <w:rsid w:val="001032B8"/>
    <w:rsid w:val="0014027D"/>
    <w:rsid w:val="001B0E1E"/>
    <w:rsid w:val="001C1198"/>
    <w:rsid w:val="001F4080"/>
    <w:rsid w:val="002035D1"/>
    <w:rsid w:val="00212E26"/>
    <w:rsid w:val="00237760"/>
    <w:rsid w:val="00243B11"/>
    <w:rsid w:val="00250F77"/>
    <w:rsid w:val="002560D4"/>
    <w:rsid w:val="00272A44"/>
    <w:rsid w:val="002A0C81"/>
    <w:rsid w:val="002D6484"/>
    <w:rsid w:val="002F2CFC"/>
    <w:rsid w:val="003141E7"/>
    <w:rsid w:val="00343314"/>
    <w:rsid w:val="00353C8A"/>
    <w:rsid w:val="00355C0C"/>
    <w:rsid w:val="00355E27"/>
    <w:rsid w:val="00364771"/>
    <w:rsid w:val="00383B07"/>
    <w:rsid w:val="00393E42"/>
    <w:rsid w:val="003C702A"/>
    <w:rsid w:val="003E0035"/>
    <w:rsid w:val="003E1720"/>
    <w:rsid w:val="003E438B"/>
    <w:rsid w:val="00424A3A"/>
    <w:rsid w:val="0049100A"/>
    <w:rsid w:val="004A3379"/>
    <w:rsid w:val="004A5D7C"/>
    <w:rsid w:val="004B5F7F"/>
    <w:rsid w:val="004C054A"/>
    <w:rsid w:val="00542349"/>
    <w:rsid w:val="00547642"/>
    <w:rsid w:val="00583EDF"/>
    <w:rsid w:val="00587900"/>
    <w:rsid w:val="00590E19"/>
    <w:rsid w:val="005D4D88"/>
    <w:rsid w:val="005E0A7B"/>
    <w:rsid w:val="00616712"/>
    <w:rsid w:val="0063241D"/>
    <w:rsid w:val="00637A46"/>
    <w:rsid w:val="00647BE7"/>
    <w:rsid w:val="0065372F"/>
    <w:rsid w:val="00661DF0"/>
    <w:rsid w:val="00670807"/>
    <w:rsid w:val="006D2605"/>
    <w:rsid w:val="006E3488"/>
    <w:rsid w:val="00703C36"/>
    <w:rsid w:val="007221E1"/>
    <w:rsid w:val="00740091"/>
    <w:rsid w:val="007845FC"/>
    <w:rsid w:val="0079006D"/>
    <w:rsid w:val="008352D4"/>
    <w:rsid w:val="0088177B"/>
    <w:rsid w:val="008851A3"/>
    <w:rsid w:val="008B62D8"/>
    <w:rsid w:val="008C0D94"/>
    <w:rsid w:val="008D775E"/>
    <w:rsid w:val="00925333"/>
    <w:rsid w:val="00935EAC"/>
    <w:rsid w:val="009600B3"/>
    <w:rsid w:val="00963E3E"/>
    <w:rsid w:val="009A4CE5"/>
    <w:rsid w:val="009B5793"/>
    <w:rsid w:val="009E27EC"/>
    <w:rsid w:val="00A05E96"/>
    <w:rsid w:val="00A52171"/>
    <w:rsid w:val="00A62A88"/>
    <w:rsid w:val="00A87DB3"/>
    <w:rsid w:val="00AB5F7E"/>
    <w:rsid w:val="00AD66F8"/>
    <w:rsid w:val="00AE2ECE"/>
    <w:rsid w:val="00AE5570"/>
    <w:rsid w:val="00AE7D91"/>
    <w:rsid w:val="00B07FB8"/>
    <w:rsid w:val="00B431A5"/>
    <w:rsid w:val="00B475A3"/>
    <w:rsid w:val="00B50506"/>
    <w:rsid w:val="00B50A58"/>
    <w:rsid w:val="00B933A7"/>
    <w:rsid w:val="00BD5B59"/>
    <w:rsid w:val="00C01CE4"/>
    <w:rsid w:val="00C040B3"/>
    <w:rsid w:val="00C11139"/>
    <w:rsid w:val="00C119B3"/>
    <w:rsid w:val="00C12376"/>
    <w:rsid w:val="00C86D91"/>
    <w:rsid w:val="00CA444D"/>
    <w:rsid w:val="00CA6404"/>
    <w:rsid w:val="00CD1D71"/>
    <w:rsid w:val="00D16B2D"/>
    <w:rsid w:val="00D54DEE"/>
    <w:rsid w:val="00D76474"/>
    <w:rsid w:val="00DC0E7B"/>
    <w:rsid w:val="00DC2086"/>
    <w:rsid w:val="00E025FD"/>
    <w:rsid w:val="00E2490B"/>
    <w:rsid w:val="00E6046E"/>
    <w:rsid w:val="00EA2C26"/>
    <w:rsid w:val="00EA3440"/>
    <w:rsid w:val="00EA41AD"/>
    <w:rsid w:val="00EA7CE4"/>
    <w:rsid w:val="00ED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F74D8"/>
  <w15:chartTrackingRefBased/>
  <w15:docId w15:val="{74FBD855-E15C-4BE9-9FFC-9A6164308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2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61</cp:revision>
  <dcterms:created xsi:type="dcterms:W3CDTF">2020-02-12T22:30:00Z</dcterms:created>
  <dcterms:modified xsi:type="dcterms:W3CDTF">2022-05-03T20:30:00Z</dcterms:modified>
</cp:coreProperties>
</file>